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2DBE0C" w14:textId="51EFABE9" w:rsidR="00CF53FD" w:rsidRPr="00CF53FD" w:rsidRDefault="00CF53FD" w:rsidP="00CF53FD">
      <w:pPr>
        <w:spacing w:after="240"/>
        <w:rPr>
          <w:rFonts w:eastAsia="Times New Roman" w:cs="Times New Roman"/>
          <w:bCs w:val="0"/>
          <w:color w:val="000000"/>
          <w:sz w:val="22"/>
          <w:szCs w:val="22"/>
        </w:rPr>
      </w:pPr>
      <w:r w:rsidRPr="00CF53FD">
        <w:rPr>
          <w:rFonts w:eastAsia="Times New Roman" w:cs="Times New Roman"/>
          <w:b/>
          <w:color w:val="000000"/>
          <w:sz w:val="22"/>
          <w:szCs w:val="22"/>
          <w:lang w:val="en-CA"/>
        </w:rPr>
        <w:t>Preliminary search strings (search query from Medline)</w:t>
      </w:r>
      <w:r w:rsidRPr="00CF53FD">
        <w:rPr>
          <w:rFonts w:eastAsia="Times New Roman" w:cs="Times New Roman"/>
          <w:bCs w:val="0"/>
          <w:color w:val="000000"/>
          <w:sz w:val="22"/>
          <w:szCs w:val="22"/>
          <w:lang w:val="en-CA"/>
        </w:rPr>
        <w:br/>
        <w:t>Ovid MEDLINE(R) ALL &lt;1946 to February 11, 2025&gt;</w:t>
      </w:r>
      <w:r w:rsidR="00BB3F0B">
        <w:rPr>
          <w:rFonts w:eastAsia="Times New Roman" w:cs="Times New Roman"/>
          <w:bCs w:val="0"/>
          <w:color w:val="000000"/>
          <w:sz w:val="22"/>
          <w:szCs w:val="22"/>
          <w:lang w:val="en-CA"/>
        </w:rPr>
        <w:t xml:space="preserve"> </w:t>
      </w:r>
    </w:p>
    <w:tbl>
      <w:tblPr>
        <w:tblW w:w="5457"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18"/>
        <w:gridCol w:w="8789"/>
        <w:gridCol w:w="991"/>
      </w:tblGrid>
      <w:tr w:rsidR="00CF53FD" w:rsidRPr="00CF53FD" w14:paraId="17C78484"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E0949A"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
                <w:color w:val="000000"/>
                <w:sz w:val="22"/>
                <w:szCs w:val="22"/>
              </w:rPr>
              <w:t>#</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B191F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
                <w:color w:val="000000"/>
                <w:sz w:val="22"/>
                <w:szCs w:val="22"/>
              </w:rPr>
              <w:t>Query</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866A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
                <w:color w:val="000000"/>
                <w:sz w:val="22"/>
                <w:szCs w:val="22"/>
              </w:rPr>
              <w:t>Results from 11 Feb 2025</w:t>
            </w:r>
          </w:p>
        </w:tc>
      </w:tr>
      <w:tr w:rsidR="00CF53FD" w:rsidRPr="00CF53FD" w14:paraId="2AC79590"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337FF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C1E40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Population Dynamics/</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56AA14"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86,297</w:t>
            </w:r>
          </w:p>
        </w:tc>
      </w:tr>
      <w:tr w:rsidR="00CF53FD" w:rsidRPr="00CF53FD" w14:paraId="6B138B6F"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C1760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DAA82A"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population dynamic*.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722C1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2,163</w:t>
            </w:r>
          </w:p>
        </w:tc>
      </w:tr>
      <w:tr w:rsidR="00CF53FD" w:rsidRPr="00CF53FD" w14:paraId="66FAAB5D"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D909E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5E9275"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Emigration and Immigration"/ or exp "Emigrants and Immigrants"/ or exp "Transients and Migrants"/</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253F5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3,448</w:t>
            </w:r>
          </w:p>
        </w:tc>
      </w:tr>
      <w:tr w:rsidR="00CF53FD" w:rsidRPr="00CF53FD" w14:paraId="664ECFDA"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8CFDA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ECCF74"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Migrant? or Transient? or Emigrant? or Immigrant? or refugee?).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DF8DC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18,779</w:t>
            </w:r>
          </w:p>
        </w:tc>
      </w:tr>
      <w:tr w:rsidR="00CF53FD" w:rsidRPr="00CF53FD" w14:paraId="6FC20087"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88BFC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31159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Human Migration/</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174BC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8,343</w:t>
            </w:r>
          </w:p>
        </w:tc>
      </w:tr>
      <w:tr w:rsidR="00CF53FD" w:rsidRPr="00CF53FD" w14:paraId="4D6D587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9B3DF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6</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A42CFA"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Refugees/ or Refugee Camps/</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E584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4,616</w:t>
            </w:r>
          </w:p>
        </w:tc>
      </w:tr>
      <w:tr w:rsidR="00CF53FD" w:rsidRPr="00CF53FD" w14:paraId="03DE436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86BD4"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7</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7D9B9A"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Cross-border population*.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C738E3"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9</w:t>
            </w:r>
          </w:p>
        </w:tc>
      </w:tr>
      <w:tr w:rsidR="00CF53FD" w:rsidRPr="00CF53FD" w14:paraId="794B4B6A"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CD296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8</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B928F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Internally displaced adj2 (person* or people or population)).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660E9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865</w:t>
            </w:r>
          </w:p>
        </w:tc>
      </w:tr>
      <w:tr w:rsidR="00CF53FD" w:rsidRPr="00CF53FD" w14:paraId="27E95D57"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990C0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9</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705A5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pastoral* or nomad* or transhum*).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45981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7,906</w:t>
            </w:r>
          </w:p>
        </w:tc>
      </w:tr>
      <w:tr w:rsidR="00CF53FD" w:rsidRPr="00CF53FD" w14:paraId="0EE2931F"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AEA40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0</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D8719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Travel pattern*.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89C8A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69</w:t>
            </w:r>
          </w:p>
        </w:tc>
      </w:tr>
      <w:tr w:rsidR="00CF53FD" w:rsidRPr="00CF53FD" w14:paraId="099FD960"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2BC7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1</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40D0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no one behind" or ("no one" adj2 "left behind")).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246E14"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03</w:t>
            </w:r>
          </w:p>
        </w:tc>
      </w:tr>
      <w:tr w:rsidR="00CF53FD" w:rsidRPr="00CF53FD" w14:paraId="4D13825E"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62DEC3"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2</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08C31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or/1-11</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314AE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27,668</w:t>
            </w:r>
          </w:p>
        </w:tc>
      </w:tr>
      <w:tr w:rsidR="00CF53FD" w:rsidRPr="00CF53FD" w14:paraId="2805A98B"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7D330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3</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1C70E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Filariasis/ or exp Elephantiasis, Filarial/ or exp Mass Drug Administration/ or exp Albendazole/</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255A4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1,592</w:t>
            </w:r>
          </w:p>
        </w:tc>
      </w:tr>
      <w:tr w:rsidR="00CF53FD" w:rsidRPr="00CF53FD" w14:paraId="7833254F"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45F91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4</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72892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mass adj2 (administration* or treatment)) or NTD program*).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0573A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750</w:t>
            </w:r>
          </w:p>
        </w:tc>
      </w:tr>
      <w:tr w:rsidR="00CF53FD" w:rsidRPr="00CF53FD" w14:paraId="7217ECAB"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2B3EE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5</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194A2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Trachoma/ or exp Ivermectin/ or exp Onchocerciasis/ or exp Schistosomiasis/ or exp Anthelmintics/</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3FC93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99,886</w:t>
            </w:r>
          </w:p>
        </w:tc>
      </w:tr>
      <w:tr w:rsidR="00CF53FD" w:rsidRPr="00CF53FD" w14:paraId="17E90DBD"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DF4F3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6</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EEA47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Mass Chemotherap* or Preventive chemotherap*).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27EE2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048</w:t>
            </w:r>
          </w:p>
        </w:tc>
      </w:tr>
      <w:tr w:rsidR="00CF53FD" w:rsidRPr="00CF53FD" w14:paraId="23D577E0"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C0D9F5"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7</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76851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Health adj2 (intervention* or system?)).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DC8B3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01,133</w:t>
            </w:r>
          </w:p>
        </w:tc>
      </w:tr>
      <w:tr w:rsidR="00CF53FD" w:rsidRPr="00CF53FD" w14:paraId="13277AC0"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649D5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8</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F62CE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exp Neglected Diseases/ or exp Helminthiasis/ or exp Schistosomiasis/ or exp Tropical Medicine/</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5D9F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45,464</w:t>
            </w:r>
          </w:p>
        </w:tc>
      </w:tr>
      <w:tr w:rsidR="00CF53FD" w:rsidRPr="00CF53FD" w14:paraId="3DC313FE"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9CDD0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9</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D962F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Disease? adj2 (elimination or control or eradication)).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B66165"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87,884</w:t>
            </w:r>
          </w:p>
        </w:tc>
      </w:tr>
      <w:tr w:rsidR="00CF53FD" w:rsidRPr="00CF53FD" w14:paraId="551682D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E2C8D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0</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40E56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Neglected Tropical disease?.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AEA5A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6,471</w:t>
            </w:r>
          </w:p>
        </w:tc>
      </w:tr>
      <w:tr w:rsidR="00CF53FD" w:rsidRPr="00CF53FD" w14:paraId="48D6FA3E"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A727C8"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1</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AE1925"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Lymphatic filariasis*.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07731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439</w:t>
            </w:r>
          </w:p>
        </w:tc>
      </w:tr>
      <w:tr w:rsidR="00CF53FD" w:rsidRPr="00CF53FD" w14:paraId="30ABF2A5"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4B01E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2</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94CB8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Onchocerciasis*.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51580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4,305</w:t>
            </w:r>
          </w:p>
        </w:tc>
      </w:tr>
      <w:tr w:rsidR="00CF53FD" w:rsidRPr="00CF53FD" w14:paraId="3F0B1C31"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886A73"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3</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6894B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Schistosomiasis*.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1D3F1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0,924</w:t>
            </w:r>
          </w:p>
        </w:tc>
      </w:tr>
      <w:tr w:rsidR="00CF53FD" w:rsidRPr="00CF53FD" w14:paraId="4526F0A7"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4569C8"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4</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F7D94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Soil-transmitted helminth*.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5828E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543</w:t>
            </w:r>
          </w:p>
        </w:tc>
      </w:tr>
      <w:tr w:rsidR="00CF53FD" w:rsidRPr="00CF53FD" w14:paraId="2571FC68"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EB075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5</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866CA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Trachoma*.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004064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0,103</w:t>
            </w:r>
          </w:p>
        </w:tc>
      </w:tr>
      <w:tr w:rsidR="00CF53FD" w:rsidRPr="00CF53FD" w14:paraId="4CBA83B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ECEC1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6</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2ACF34"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Parasitic infection*.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5BE058"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1,220</w:t>
            </w:r>
          </w:p>
        </w:tc>
      </w:tr>
      <w:tr w:rsidR="00CF53FD" w:rsidRPr="00CF53FD" w14:paraId="43DA0F5E"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5C8F2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7</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EB919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Vector-borne disease*.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3C6ACD"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6,090</w:t>
            </w:r>
          </w:p>
        </w:tc>
      </w:tr>
      <w:tr w:rsidR="00CF53FD" w:rsidRPr="00CF53FD" w14:paraId="40138DA8"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8C5B4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8</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9642E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or/13-27</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9173C8"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20,095</w:t>
            </w:r>
          </w:p>
        </w:tc>
      </w:tr>
      <w:tr w:rsidR="00CF53FD" w:rsidRPr="00CF53FD" w14:paraId="1331CC15"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2E433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9</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D679D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Africa/ or exp Africa South of the Sahara/</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0DF30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08,605</w:t>
            </w:r>
          </w:p>
        </w:tc>
      </w:tr>
      <w:tr w:rsidR="00CF53FD" w:rsidRPr="00CF53FD" w14:paraId="78B5811B"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6F085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0</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A09D3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africa or Angola or Congo or Ghana or Mauritius or Sierra Leone or Benin or Cote d'Ivoire or Guinea or Somalia or Botswana or Guinea-Bissau or Mozambique or South Africa or Burkina Faso or Djibouti or Kenya or Namibia or Sudan or Burundi or Equatorial Guinea or Lesotho or Niger or Cabo Verde or Eritrea or Liberia or Nigeria or Togo or Cameroon or Eswatini or Madagascar or Rwanda or Tanzania or Central African or Ethiopia or Malawi or Sao Tome or Uganda or Chad or Gabon or Mali or Senegal or Zambia or Comoros or Gambia or Mauritania or Seychelles or Zimbabwe).ti,ab,kf.</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BD3C0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00,194</w:t>
            </w:r>
          </w:p>
        </w:tc>
      </w:tr>
      <w:tr w:rsidR="00CF53FD" w:rsidRPr="00CF53FD" w14:paraId="6A96E3A7"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626E67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lastRenderedPageBreak/>
              <w:t>31</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642E3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9 or 30</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4E86D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574,265</w:t>
            </w:r>
          </w:p>
        </w:tc>
      </w:tr>
      <w:tr w:rsidR="00CF53FD" w:rsidRPr="00CF53FD" w14:paraId="3C89006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A874C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2</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95D55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2 and 28 and 31</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25F73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2,104</w:t>
            </w:r>
          </w:p>
        </w:tc>
      </w:tr>
      <w:tr w:rsidR="00CF53FD" w:rsidRPr="00CF53FD" w14:paraId="3FB475F3"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E1FF1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3</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04A0C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limit 32 to (english or french)</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98B06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994</w:t>
            </w:r>
          </w:p>
        </w:tc>
      </w:tr>
      <w:tr w:rsidR="00CF53FD" w:rsidRPr="00CF53FD" w14:paraId="17AA0C78" w14:textId="77777777" w:rsidTr="00CF53FD">
        <w:tc>
          <w:tcPr>
            <w:tcW w:w="205"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091DC1E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4</w:t>
            </w:r>
          </w:p>
        </w:tc>
        <w:tc>
          <w:tcPr>
            <w:tcW w:w="4309"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55A44721"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limit 33 to yr="2000 -Current"</w:t>
            </w:r>
          </w:p>
        </w:tc>
        <w:tc>
          <w:tcPr>
            <w:tcW w:w="486" w:type="pct"/>
            <w:tcBorders>
              <w:top w:val="outset" w:sz="6" w:space="0" w:color="auto"/>
              <w:left w:val="outset" w:sz="6" w:space="0" w:color="auto"/>
              <w:bottom w:val="outset" w:sz="6" w:space="0" w:color="auto"/>
              <w:right w:val="outset" w:sz="6" w:space="0" w:color="auto"/>
            </w:tcBorders>
            <w:shd w:val="clear" w:color="auto" w:fill="D9D9D9" w:themeFill="background1" w:themeFillShade="D9"/>
            <w:tcMar>
              <w:top w:w="15" w:type="dxa"/>
              <w:left w:w="15" w:type="dxa"/>
              <w:bottom w:w="15" w:type="dxa"/>
              <w:right w:w="15" w:type="dxa"/>
            </w:tcMar>
            <w:vAlign w:val="center"/>
            <w:hideMark/>
          </w:tcPr>
          <w:p w14:paraId="1A49AE2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508</w:t>
            </w:r>
          </w:p>
        </w:tc>
      </w:tr>
      <w:tr w:rsidR="00CF53FD" w:rsidRPr="00CF53FD" w14:paraId="0A966F0C"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AD2152"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5</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43CCE"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Understanding the barriers and facilitators related to never treatment during mass drug administration among mobile and migrant populations in Mali).m_titl.</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FD619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w:t>
            </w:r>
          </w:p>
        </w:tc>
      </w:tr>
      <w:tr w:rsidR="00CF53FD" w:rsidRPr="00CF53FD" w14:paraId="5C2284F3"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2EDCE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6</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DC5C1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Leaving no one behind: targeting mobile and migrant populations with health interventions).m_titl.</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C5823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w:t>
            </w:r>
          </w:p>
        </w:tc>
      </w:tr>
      <w:tr w:rsidR="00CF53FD" w:rsidRPr="00CF53FD" w14:paraId="340C06A8"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5344D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7</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855296"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Addressing neglected tropical diseases in Africa: a health equity perspective.".m_titl.</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BE13D7"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1</w:t>
            </w:r>
          </w:p>
        </w:tc>
      </w:tr>
      <w:tr w:rsidR="00CF53FD" w:rsidRPr="00CF53FD" w14:paraId="737DDECB"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6835EB"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8</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E95ED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5 or 36 or 37</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E97D70"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w:t>
            </w:r>
          </w:p>
        </w:tc>
      </w:tr>
      <w:tr w:rsidR="00CF53FD" w:rsidRPr="00CF53FD" w14:paraId="766F3383" w14:textId="77777777" w:rsidTr="00CF53FD">
        <w:tc>
          <w:tcPr>
            <w:tcW w:w="20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D8F8EC"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9</w:t>
            </w:r>
          </w:p>
        </w:tc>
        <w:tc>
          <w:tcPr>
            <w:tcW w:w="430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D25439"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4 and 38</w:t>
            </w:r>
          </w:p>
        </w:tc>
        <w:tc>
          <w:tcPr>
            <w:tcW w:w="48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F5C40F" w14:textId="77777777" w:rsidR="00CF53FD" w:rsidRPr="00CF53FD" w:rsidRDefault="00CF53FD" w:rsidP="00CF53FD">
            <w:pPr>
              <w:rPr>
                <w:rFonts w:eastAsia="Times New Roman" w:cs="Times New Roman"/>
                <w:bCs w:val="0"/>
                <w:color w:val="000000"/>
                <w:sz w:val="22"/>
                <w:szCs w:val="22"/>
              </w:rPr>
            </w:pPr>
            <w:r w:rsidRPr="00CF53FD">
              <w:rPr>
                <w:rFonts w:eastAsia="Times New Roman" w:cs="Times New Roman"/>
                <w:bCs w:val="0"/>
                <w:color w:val="000000"/>
                <w:sz w:val="22"/>
                <w:szCs w:val="22"/>
              </w:rPr>
              <w:t>3</w:t>
            </w:r>
          </w:p>
        </w:tc>
      </w:tr>
    </w:tbl>
    <w:p w14:paraId="21BE7FFE" w14:textId="77777777" w:rsidR="006C715F" w:rsidRPr="00CF53FD" w:rsidRDefault="006C715F">
      <w:pPr>
        <w:rPr>
          <w:rFonts w:cs="Times New Roman"/>
          <w:sz w:val="22"/>
          <w:szCs w:val="22"/>
        </w:rPr>
      </w:pPr>
    </w:p>
    <w:sectPr w:rsidR="006C715F" w:rsidRPr="00CF53FD" w:rsidSect="00790AC9">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Body)">
    <w:altName w:val="Calibri"/>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3FD"/>
    <w:rsid w:val="000016A7"/>
    <w:rsid w:val="0000393F"/>
    <w:rsid w:val="00012CFE"/>
    <w:rsid w:val="000554A2"/>
    <w:rsid w:val="00070054"/>
    <w:rsid w:val="00073DF1"/>
    <w:rsid w:val="000805DF"/>
    <w:rsid w:val="000849E8"/>
    <w:rsid w:val="00091EF2"/>
    <w:rsid w:val="000A791F"/>
    <w:rsid w:val="000B524F"/>
    <w:rsid w:val="000C001E"/>
    <w:rsid w:val="000C5E2A"/>
    <w:rsid w:val="000C6CEA"/>
    <w:rsid w:val="000D00D0"/>
    <w:rsid w:val="000D1DE8"/>
    <w:rsid w:val="000D5673"/>
    <w:rsid w:val="000E3DD7"/>
    <w:rsid w:val="00112EBF"/>
    <w:rsid w:val="00137FA2"/>
    <w:rsid w:val="0014008C"/>
    <w:rsid w:val="001426E2"/>
    <w:rsid w:val="0015046E"/>
    <w:rsid w:val="0015176B"/>
    <w:rsid w:val="00157301"/>
    <w:rsid w:val="00163E54"/>
    <w:rsid w:val="00170837"/>
    <w:rsid w:val="00173FDC"/>
    <w:rsid w:val="001817BC"/>
    <w:rsid w:val="0018409B"/>
    <w:rsid w:val="001849AF"/>
    <w:rsid w:val="001A487D"/>
    <w:rsid w:val="001B268A"/>
    <w:rsid w:val="001C4BAC"/>
    <w:rsid w:val="001C4C06"/>
    <w:rsid w:val="001D3DA3"/>
    <w:rsid w:val="001E5351"/>
    <w:rsid w:val="001F3965"/>
    <w:rsid w:val="00200501"/>
    <w:rsid w:val="0020382D"/>
    <w:rsid w:val="00203C3D"/>
    <w:rsid w:val="00204134"/>
    <w:rsid w:val="002129F9"/>
    <w:rsid w:val="00212E73"/>
    <w:rsid w:val="00213AEE"/>
    <w:rsid w:val="00216139"/>
    <w:rsid w:val="00226E70"/>
    <w:rsid w:val="0023493B"/>
    <w:rsid w:val="00235C46"/>
    <w:rsid w:val="00237B13"/>
    <w:rsid w:val="00242BA7"/>
    <w:rsid w:val="00246C72"/>
    <w:rsid w:val="0028431D"/>
    <w:rsid w:val="0028489A"/>
    <w:rsid w:val="002864F5"/>
    <w:rsid w:val="00297649"/>
    <w:rsid w:val="00297BF8"/>
    <w:rsid w:val="002A54A8"/>
    <w:rsid w:val="002B425E"/>
    <w:rsid w:val="002D6E6C"/>
    <w:rsid w:val="002E0B43"/>
    <w:rsid w:val="002E4A5C"/>
    <w:rsid w:val="00303F08"/>
    <w:rsid w:val="00306449"/>
    <w:rsid w:val="003243E1"/>
    <w:rsid w:val="003378A2"/>
    <w:rsid w:val="00341BAA"/>
    <w:rsid w:val="00344240"/>
    <w:rsid w:val="00347BD7"/>
    <w:rsid w:val="0036022A"/>
    <w:rsid w:val="003772DB"/>
    <w:rsid w:val="00381AD8"/>
    <w:rsid w:val="003918A6"/>
    <w:rsid w:val="003A2359"/>
    <w:rsid w:val="003B7250"/>
    <w:rsid w:val="003C3885"/>
    <w:rsid w:val="003C71B8"/>
    <w:rsid w:val="003D40BC"/>
    <w:rsid w:val="003E248A"/>
    <w:rsid w:val="003E6B22"/>
    <w:rsid w:val="003F4655"/>
    <w:rsid w:val="00407282"/>
    <w:rsid w:val="00425B16"/>
    <w:rsid w:val="004409C1"/>
    <w:rsid w:val="004414FB"/>
    <w:rsid w:val="004470CE"/>
    <w:rsid w:val="00457463"/>
    <w:rsid w:val="0046108F"/>
    <w:rsid w:val="00480E04"/>
    <w:rsid w:val="00491C20"/>
    <w:rsid w:val="004A0F86"/>
    <w:rsid w:val="004A28CF"/>
    <w:rsid w:val="004A3A42"/>
    <w:rsid w:val="004B2E58"/>
    <w:rsid w:val="004B65B2"/>
    <w:rsid w:val="004C25A5"/>
    <w:rsid w:val="004C6643"/>
    <w:rsid w:val="004D1382"/>
    <w:rsid w:val="004D363D"/>
    <w:rsid w:val="004D609A"/>
    <w:rsid w:val="004E413D"/>
    <w:rsid w:val="004E4A0F"/>
    <w:rsid w:val="004E54BA"/>
    <w:rsid w:val="004F3408"/>
    <w:rsid w:val="004F51F0"/>
    <w:rsid w:val="005049D4"/>
    <w:rsid w:val="005112EF"/>
    <w:rsid w:val="005139D7"/>
    <w:rsid w:val="00513EB7"/>
    <w:rsid w:val="00531543"/>
    <w:rsid w:val="00531C5F"/>
    <w:rsid w:val="005465E5"/>
    <w:rsid w:val="00550D42"/>
    <w:rsid w:val="00550E01"/>
    <w:rsid w:val="00551320"/>
    <w:rsid w:val="0055184F"/>
    <w:rsid w:val="00561C71"/>
    <w:rsid w:val="00562840"/>
    <w:rsid w:val="00567721"/>
    <w:rsid w:val="0057075E"/>
    <w:rsid w:val="0057358E"/>
    <w:rsid w:val="00586186"/>
    <w:rsid w:val="00586C88"/>
    <w:rsid w:val="00597EDE"/>
    <w:rsid w:val="005A103E"/>
    <w:rsid w:val="005A5D59"/>
    <w:rsid w:val="005B30A6"/>
    <w:rsid w:val="005B578A"/>
    <w:rsid w:val="005C2EBE"/>
    <w:rsid w:val="005C3574"/>
    <w:rsid w:val="005C63DF"/>
    <w:rsid w:val="005D346B"/>
    <w:rsid w:val="005E2B56"/>
    <w:rsid w:val="005E621A"/>
    <w:rsid w:val="005F3FC8"/>
    <w:rsid w:val="00612DC5"/>
    <w:rsid w:val="00631A8B"/>
    <w:rsid w:val="006500CF"/>
    <w:rsid w:val="00652ED6"/>
    <w:rsid w:val="00661E70"/>
    <w:rsid w:val="00664608"/>
    <w:rsid w:val="00664703"/>
    <w:rsid w:val="00665425"/>
    <w:rsid w:val="00672C13"/>
    <w:rsid w:val="0067590A"/>
    <w:rsid w:val="006808B6"/>
    <w:rsid w:val="00685C55"/>
    <w:rsid w:val="00687B70"/>
    <w:rsid w:val="006A0A4A"/>
    <w:rsid w:val="006C03E3"/>
    <w:rsid w:val="006C058A"/>
    <w:rsid w:val="006C32EF"/>
    <w:rsid w:val="006C4DB3"/>
    <w:rsid w:val="006C715F"/>
    <w:rsid w:val="006D0FB3"/>
    <w:rsid w:val="006D3D8E"/>
    <w:rsid w:val="006D42A7"/>
    <w:rsid w:val="006D6F18"/>
    <w:rsid w:val="006E705E"/>
    <w:rsid w:val="006F0934"/>
    <w:rsid w:val="006F247E"/>
    <w:rsid w:val="006F4B2B"/>
    <w:rsid w:val="006F63CD"/>
    <w:rsid w:val="006F7076"/>
    <w:rsid w:val="00701431"/>
    <w:rsid w:val="00702667"/>
    <w:rsid w:val="00726667"/>
    <w:rsid w:val="00726CCE"/>
    <w:rsid w:val="00726DF3"/>
    <w:rsid w:val="00736417"/>
    <w:rsid w:val="007502AA"/>
    <w:rsid w:val="00757517"/>
    <w:rsid w:val="00764E02"/>
    <w:rsid w:val="00772D80"/>
    <w:rsid w:val="00790AC9"/>
    <w:rsid w:val="00790CF8"/>
    <w:rsid w:val="0079700B"/>
    <w:rsid w:val="007A2032"/>
    <w:rsid w:val="007A2B9C"/>
    <w:rsid w:val="007B197E"/>
    <w:rsid w:val="007B2C0F"/>
    <w:rsid w:val="007B5B12"/>
    <w:rsid w:val="007B5E88"/>
    <w:rsid w:val="007B63C1"/>
    <w:rsid w:val="007C33D5"/>
    <w:rsid w:val="007C7E69"/>
    <w:rsid w:val="007D000E"/>
    <w:rsid w:val="007D0975"/>
    <w:rsid w:val="007D4691"/>
    <w:rsid w:val="007E1F3B"/>
    <w:rsid w:val="007F4A34"/>
    <w:rsid w:val="0080231D"/>
    <w:rsid w:val="00806BAF"/>
    <w:rsid w:val="00806BFB"/>
    <w:rsid w:val="00825C67"/>
    <w:rsid w:val="00826920"/>
    <w:rsid w:val="008303EE"/>
    <w:rsid w:val="008307F4"/>
    <w:rsid w:val="008358C4"/>
    <w:rsid w:val="00852EAD"/>
    <w:rsid w:val="00854A1A"/>
    <w:rsid w:val="00862C26"/>
    <w:rsid w:val="00867419"/>
    <w:rsid w:val="00874130"/>
    <w:rsid w:val="008800BE"/>
    <w:rsid w:val="008A524E"/>
    <w:rsid w:val="008A5408"/>
    <w:rsid w:val="008A6783"/>
    <w:rsid w:val="008B6FE5"/>
    <w:rsid w:val="008C410E"/>
    <w:rsid w:val="008C785A"/>
    <w:rsid w:val="008E272F"/>
    <w:rsid w:val="008E5E16"/>
    <w:rsid w:val="008E68D1"/>
    <w:rsid w:val="008E7C63"/>
    <w:rsid w:val="008F123D"/>
    <w:rsid w:val="008F2AFB"/>
    <w:rsid w:val="0090598D"/>
    <w:rsid w:val="00905E85"/>
    <w:rsid w:val="009133C9"/>
    <w:rsid w:val="00924855"/>
    <w:rsid w:val="00925A3E"/>
    <w:rsid w:val="00934637"/>
    <w:rsid w:val="00934F3C"/>
    <w:rsid w:val="009437A2"/>
    <w:rsid w:val="00955965"/>
    <w:rsid w:val="00971FC0"/>
    <w:rsid w:val="00982673"/>
    <w:rsid w:val="00982B7E"/>
    <w:rsid w:val="00991B1A"/>
    <w:rsid w:val="009A5E6C"/>
    <w:rsid w:val="009B1C30"/>
    <w:rsid w:val="009B5292"/>
    <w:rsid w:val="009C1DDC"/>
    <w:rsid w:val="009C4037"/>
    <w:rsid w:val="009D276E"/>
    <w:rsid w:val="009E2D4E"/>
    <w:rsid w:val="009E4D5A"/>
    <w:rsid w:val="009F321B"/>
    <w:rsid w:val="009F4202"/>
    <w:rsid w:val="009F6DC3"/>
    <w:rsid w:val="00A041DB"/>
    <w:rsid w:val="00A05A40"/>
    <w:rsid w:val="00A21198"/>
    <w:rsid w:val="00A21BEB"/>
    <w:rsid w:val="00A31B53"/>
    <w:rsid w:val="00A369B2"/>
    <w:rsid w:val="00A5041F"/>
    <w:rsid w:val="00A52BCD"/>
    <w:rsid w:val="00A65FA8"/>
    <w:rsid w:val="00A67E07"/>
    <w:rsid w:val="00A7229C"/>
    <w:rsid w:val="00A7606C"/>
    <w:rsid w:val="00A8048F"/>
    <w:rsid w:val="00A82C60"/>
    <w:rsid w:val="00A85E36"/>
    <w:rsid w:val="00A877BF"/>
    <w:rsid w:val="00AA3722"/>
    <w:rsid w:val="00AB03F9"/>
    <w:rsid w:val="00AB2ACF"/>
    <w:rsid w:val="00AB4079"/>
    <w:rsid w:val="00AC6D7D"/>
    <w:rsid w:val="00AC706F"/>
    <w:rsid w:val="00AE4988"/>
    <w:rsid w:val="00AE6B1E"/>
    <w:rsid w:val="00AF3268"/>
    <w:rsid w:val="00AF3795"/>
    <w:rsid w:val="00B05C32"/>
    <w:rsid w:val="00B26A91"/>
    <w:rsid w:val="00B304D5"/>
    <w:rsid w:val="00B35E26"/>
    <w:rsid w:val="00B40BFD"/>
    <w:rsid w:val="00B504E7"/>
    <w:rsid w:val="00B735D2"/>
    <w:rsid w:val="00B80BCD"/>
    <w:rsid w:val="00B84673"/>
    <w:rsid w:val="00B95252"/>
    <w:rsid w:val="00B977C0"/>
    <w:rsid w:val="00BA6922"/>
    <w:rsid w:val="00BB0AF5"/>
    <w:rsid w:val="00BB3F0B"/>
    <w:rsid w:val="00BC0567"/>
    <w:rsid w:val="00BD20BC"/>
    <w:rsid w:val="00BD6980"/>
    <w:rsid w:val="00BE3008"/>
    <w:rsid w:val="00BE596F"/>
    <w:rsid w:val="00BF151F"/>
    <w:rsid w:val="00C14564"/>
    <w:rsid w:val="00C24DA8"/>
    <w:rsid w:val="00C3122E"/>
    <w:rsid w:val="00C37425"/>
    <w:rsid w:val="00C376E6"/>
    <w:rsid w:val="00C52BD3"/>
    <w:rsid w:val="00C52BD8"/>
    <w:rsid w:val="00C66817"/>
    <w:rsid w:val="00C8153B"/>
    <w:rsid w:val="00C82248"/>
    <w:rsid w:val="00C84FAB"/>
    <w:rsid w:val="00C91963"/>
    <w:rsid w:val="00C92CFD"/>
    <w:rsid w:val="00C94DE9"/>
    <w:rsid w:val="00CA0DE0"/>
    <w:rsid w:val="00CA68D3"/>
    <w:rsid w:val="00CB36F1"/>
    <w:rsid w:val="00CC1716"/>
    <w:rsid w:val="00CC57F9"/>
    <w:rsid w:val="00CD08DF"/>
    <w:rsid w:val="00CE564D"/>
    <w:rsid w:val="00CF3315"/>
    <w:rsid w:val="00CF53FD"/>
    <w:rsid w:val="00D15D52"/>
    <w:rsid w:val="00D25857"/>
    <w:rsid w:val="00D33BDA"/>
    <w:rsid w:val="00D44A33"/>
    <w:rsid w:val="00D55F76"/>
    <w:rsid w:val="00D609D4"/>
    <w:rsid w:val="00D80A38"/>
    <w:rsid w:val="00D87B62"/>
    <w:rsid w:val="00D918CB"/>
    <w:rsid w:val="00D91C17"/>
    <w:rsid w:val="00D93171"/>
    <w:rsid w:val="00DA0093"/>
    <w:rsid w:val="00DA2B83"/>
    <w:rsid w:val="00DA6428"/>
    <w:rsid w:val="00DB0E8F"/>
    <w:rsid w:val="00DB12DF"/>
    <w:rsid w:val="00DB57C0"/>
    <w:rsid w:val="00DB5E63"/>
    <w:rsid w:val="00DC480F"/>
    <w:rsid w:val="00DD09C5"/>
    <w:rsid w:val="00DF275E"/>
    <w:rsid w:val="00E04701"/>
    <w:rsid w:val="00E14696"/>
    <w:rsid w:val="00E25FB0"/>
    <w:rsid w:val="00E41D59"/>
    <w:rsid w:val="00E61F90"/>
    <w:rsid w:val="00E75987"/>
    <w:rsid w:val="00E76913"/>
    <w:rsid w:val="00E82D09"/>
    <w:rsid w:val="00E912D2"/>
    <w:rsid w:val="00E96068"/>
    <w:rsid w:val="00EA4F29"/>
    <w:rsid w:val="00EB4B27"/>
    <w:rsid w:val="00EC75BE"/>
    <w:rsid w:val="00ED0546"/>
    <w:rsid w:val="00ED225C"/>
    <w:rsid w:val="00ED56BD"/>
    <w:rsid w:val="00ED65E7"/>
    <w:rsid w:val="00EE0D4F"/>
    <w:rsid w:val="00EF09E3"/>
    <w:rsid w:val="00F03ECD"/>
    <w:rsid w:val="00F04651"/>
    <w:rsid w:val="00F06605"/>
    <w:rsid w:val="00F262F4"/>
    <w:rsid w:val="00F27F5D"/>
    <w:rsid w:val="00F326B1"/>
    <w:rsid w:val="00F3690D"/>
    <w:rsid w:val="00F52027"/>
    <w:rsid w:val="00F63B7A"/>
    <w:rsid w:val="00F66400"/>
    <w:rsid w:val="00F708F1"/>
    <w:rsid w:val="00F82B2F"/>
    <w:rsid w:val="00F91919"/>
    <w:rsid w:val="00F91A9C"/>
    <w:rsid w:val="00F941BE"/>
    <w:rsid w:val="00F95CB4"/>
    <w:rsid w:val="00F9666A"/>
    <w:rsid w:val="00FA1C9F"/>
    <w:rsid w:val="00FA357A"/>
    <w:rsid w:val="00FA42CA"/>
    <w:rsid w:val="00FC02BB"/>
    <w:rsid w:val="00FC0AAC"/>
    <w:rsid w:val="00FC2ED7"/>
    <w:rsid w:val="00FC3CF5"/>
    <w:rsid w:val="00FC4915"/>
    <w:rsid w:val="00FE2DD7"/>
    <w:rsid w:val="00FF0233"/>
    <w:rsid w:val="00FF5036"/>
    <w:rsid w:val="00FF60F6"/>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4:docId w14:val="6FA14C19"/>
  <w15:chartTrackingRefBased/>
  <w15:docId w15:val="{3A6312A1-FB06-6D42-8A76-EB4B8C947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Calibri (Body)"/>
        <w:bCs/>
        <w:sz w:val="24"/>
        <w:szCs w:val="24"/>
        <w:lang w:val="en-M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53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53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53F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53F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F53F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F53F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F53F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F53F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F53F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F7076"/>
    <w:rPr>
      <w:rFonts w:ascii="Times New Roman" w:hAnsi="Times New Roman"/>
      <w:b/>
      <w:i w:val="0"/>
      <w:color w:val="auto"/>
      <w:sz w:val="24"/>
      <w:u w:val="none"/>
    </w:rPr>
  </w:style>
  <w:style w:type="character" w:customStyle="1" w:styleId="Heading1Char">
    <w:name w:val="Heading 1 Char"/>
    <w:basedOn w:val="DefaultParagraphFont"/>
    <w:link w:val="Heading1"/>
    <w:uiPriority w:val="9"/>
    <w:rsid w:val="00CF53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53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3F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3F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F53F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F53F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F53F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F53F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F53F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F53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3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3F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3F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F53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53FD"/>
    <w:rPr>
      <w:i/>
      <w:iCs/>
      <w:color w:val="404040" w:themeColor="text1" w:themeTint="BF"/>
    </w:rPr>
  </w:style>
  <w:style w:type="paragraph" w:styleId="ListParagraph">
    <w:name w:val="List Paragraph"/>
    <w:basedOn w:val="Normal"/>
    <w:uiPriority w:val="34"/>
    <w:qFormat/>
    <w:rsid w:val="00CF53FD"/>
    <w:pPr>
      <w:ind w:left="720"/>
      <w:contextualSpacing/>
    </w:pPr>
  </w:style>
  <w:style w:type="character" w:styleId="IntenseEmphasis">
    <w:name w:val="Intense Emphasis"/>
    <w:basedOn w:val="DefaultParagraphFont"/>
    <w:uiPriority w:val="21"/>
    <w:qFormat/>
    <w:rsid w:val="00CF53FD"/>
    <w:rPr>
      <w:i/>
      <w:iCs/>
      <w:color w:val="0F4761" w:themeColor="accent1" w:themeShade="BF"/>
    </w:rPr>
  </w:style>
  <w:style w:type="paragraph" w:styleId="IntenseQuote">
    <w:name w:val="Intense Quote"/>
    <w:basedOn w:val="Normal"/>
    <w:next w:val="Normal"/>
    <w:link w:val="IntenseQuoteChar"/>
    <w:uiPriority w:val="30"/>
    <w:qFormat/>
    <w:rsid w:val="00CF53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3FD"/>
    <w:rPr>
      <w:i/>
      <w:iCs/>
      <w:color w:val="0F4761" w:themeColor="accent1" w:themeShade="BF"/>
    </w:rPr>
  </w:style>
  <w:style w:type="character" w:styleId="IntenseReference">
    <w:name w:val="Intense Reference"/>
    <w:basedOn w:val="DefaultParagraphFont"/>
    <w:uiPriority w:val="32"/>
    <w:qFormat/>
    <w:rsid w:val="00CF53FD"/>
    <w:rPr>
      <w:b/>
      <w:bCs w:val="0"/>
      <w:smallCaps/>
      <w:color w:val="0F4761" w:themeColor="accent1" w:themeShade="BF"/>
      <w:spacing w:val="5"/>
    </w:rPr>
  </w:style>
  <w:style w:type="paragraph" w:customStyle="1" w:styleId="xxmsonormal">
    <w:name w:val="x_xmsonormal"/>
    <w:basedOn w:val="Normal"/>
    <w:rsid w:val="00CF53FD"/>
    <w:pPr>
      <w:spacing w:before="100" w:beforeAutospacing="1" w:after="100" w:afterAutospacing="1"/>
    </w:pPr>
    <w:rPr>
      <w:rFonts w:eastAsia="Times New Roman" w:cs="Times New Roman"/>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2529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36</Words>
  <Characters>248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ssa Sangare</dc:creator>
  <cp:keywords/>
  <dc:description/>
  <cp:lastModifiedBy>Moussa Sangare</cp:lastModifiedBy>
  <cp:revision>2</cp:revision>
  <dcterms:created xsi:type="dcterms:W3CDTF">2025-04-05T20:39:00Z</dcterms:created>
  <dcterms:modified xsi:type="dcterms:W3CDTF">2025-04-08T04:54:00Z</dcterms:modified>
</cp:coreProperties>
</file>